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5861"/>
        <w:gridCol w:w="1679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onucleotide sequenc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rpose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5-A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AAT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TAACACATCTGTAGGAATTGACCT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5-B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CAT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GTCGACCTCCTCGACAGTGG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6-A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AAT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TAAAGCAGTAGGAATCGATCTT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6-B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CAT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GTCAACCTCCTCAACGGTG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7-A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AAT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CAAAGCAGTAGGAATTGATCTT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7-B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CAT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GTCAACCTCCTCAACGGTG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8-A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AAT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TAAAGCCGTCGGAATCGATCTT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A8-B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CAT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GTCAACCTCCTCAACGGTG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in pC21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1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TTATCGATAACGGAT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1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TAACACTTTCGGTGGA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5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ATCCTTACAACACATTTCAACAACAAAAATG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5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AAAATACTTAGTCGA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6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AACACGAAAGAAACACATTACAACAACATGT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6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ACAAGGAATCCCTTAGT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7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GATTCTCTCCACAAAAACTAACTGAAACACAATGT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7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GCACAAGAAGATTAGT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8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GTCCTGGACTTTCTTCTTCTCCATACAACCA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A8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CCTAGAAGTGATTTAGT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Yl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SB1-5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ACAAAATGAGTGAAGGAACTTTTGCTGGAG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Yl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SB1-R</w:t>
            </w:r>
          </w:p>
        </w:tc>
        <w:tc>
          <w:tcPr>
            <w:tcW w:w="5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TAACTTATCGGGTAGC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these primers contain an </w:t>
      </w:r>
      <w:r>
        <w:rPr>
          <w:rFonts w:cs="Arial" w:ascii="Arial" w:hAnsi="Arial"/>
          <w:i/>
          <w:iCs/>
          <w:lang w:val="en-US"/>
        </w:rPr>
        <w:t>Nde</w:t>
      </w:r>
      <w:r>
        <w:rPr>
          <w:rFonts w:cs="Arial" w:ascii="Arial" w:hAnsi="Arial"/>
          <w:lang w:val="en-US"/>
        </w:rPr>
        <w:t xml:space="preserve">I (underlined) or a </w:t>
      </w:r>
      <w:r>
        <w:rPr>
          <w:rFonts w:cs="Arial" w:ascii="Arial" w:hAnsi="Arial"/>
          <w:i/>
          <w:iCs/>
          <w:lang w:val="en-US"/>
        </w:rPr>
        <w:t>Sph</w:t>
      </w:r>
      <w:r>
        <w:rPr>
          <w:rFonts w:cs="Arial" w:ascii="Arial" w:hAnsi="Arial"/>
          <w:lang w:val="en-US"/>
        </w:rPr>
        <w:t>I (bold) site used for clon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3:05:00Z</dcterms:created>
  <dc:creator>mehdi kabani</dc:creator>
  <dc:description/>
  <cp:keywords/>
  <dc:language>en-US</dc:language>
  <cp:lastModifiedBy>mehdi</cp:lastModifiedBy>
  <dcterms:modified xsi:type="dcterms:W3CDTF">2009-07-29T07:44:00Z</dcterms:modified>
  <cp:revision>9</cp:revision>
  <dc:subject/>
  <dc:title>oligonucleotide name</dc:title>
</cp:coreProperties>
</file>